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5DDC" w:rsidRPr="00D85DDC" w:rsidRDefault="00D85DDC" w:rsidP="00D85DDC">
      <w:r w:rsidRPr="00D85DDC">
        <w:rPr>
          <w:b/>
          <w:bCs/>
        </w:rPr>
        <w:t>Supplementary Appendix</w:t>
      </w:r>
      <w:r>
        <w:rPr>
          <w:b/>
          <w:bCs/>
        </w:rPr>
        <w:t xml:space="preserve"> A</w:t>
      </w:r>
      <w:r w:rsidRPr="00D85DDC">
        <w:br/>
      </w:r>
      <w:r>
        <w:rPr>
          <w:b/>
          <w:bCs/>
        </w:rPr>
        <w:br/>
      </w:r>
      <w:r w:rsidRPr="00D85DDC">
        <w:rPr>
          <w:b/>
          <w:bCs/>
        </w:rPr>
        <w:t>Detailed Literature Search Strategy</w:t>
      </w:r>
    </w:p>
    <w:p w:rsidR="00D85DDC" w:rsidRPr="00D85DDC" w:rsidRDefault="00D85DDC" w:rsidP="00D85DDC">
      <w:r w:rsidRPr="00D85DDC">
        <w:rPr>
          <w:b/>
          <w:bCs/>
        </w:rPr>
        <w:t>Databases Searched</w:t>
      </w:r>
      <w:r>
        <w:t xml:space="preserve">: </w:t>
      </w:r>
      <w:r w:rsidRPr="00D85DDC">
        <w:t>PubMed / MEDLINE</w:t>
      </w:r>
      <w:r>
        <w:t>; W</w:t>
      </w:r>
      <w:r w:rsidRPr="00D85DDC">
        <w:t>eb of Science Core Collection</w:t>
      </w:r>
      <w:r>
        <w:t xml:space="preserve">; </w:t>
      </w:r>
      <w:r w:rsidRPr="00D85DDC">
        <w:t>Cochrane Library</w:t>
      </w:r>
      <w:r>
        <w:t xml:space="preserve">; </w:t>
      </w:r>
      <w:r w:rsidRPr="00D85DDC">
        <w:t>Google Scholar</w:t>
      </w:r>
    </w:p>
    <w:p w:rsidR="00D85DDC" w:rsidRDefault="00D85DDC" w:rsidP="00D85DDC">
      <w:pPr>
        <w:rPr>
          <w:b/>
          <w:bCs/>
        </w:rPr>
      </w:pPr>
    </w:p>
    <w:p w:rsidR="00D85DDC" w:rsidRPr="00D85DDC" w:rsidRDefault="00D85DDC" w:rsidP="00D85DDC">
      <w:r w:rsidRPr="00D85DDC">
        <w:rPr>
          <w:b/>
          <w:bCs/>
        </w:rPr>
        <w:t>Search Period</w:t>
      </w:r>
      <w:r w:rsidRPr="00D85DDC">
        <w:br/>
        <w:t xml:space="preserve">From database inception through </w:t>
      </w:r>
      <w:r w:rsidR="003247A8">
        <w:t>December</w:t>
      </w:r>
      <w:r w:rsidRPr="00D85DDC">
        <w:t xml:space="preserve"> 31, 2025</w:t>
      </w:r>
    </w:p>
    <w:p w:rsidR="00D85DDC" w:rsidRPr="00D85DDC" w:rsidRDefault="00D85DDC" w:rsidP="00D85DDC"/>
    <w:p w:rsidR="00D85DDC" w:rsidRPr="00D85DDC" w:rsidRDefault="00D85DDC" w:rsidP="00D85DDC">
      <w:pPr>
        <w:rPr>
          <w:b/>
          <w:bCs/>
        </w:rPr>
      </w:pPr>
      <w:r w:rsidRPr="00D85DDC">
        <w:rPr>
          <w:b/>
          <w:bCs/>
        </w:rPr>
        <w:t>PubMed / MEDLINE Search Strategy</w:t>
      </w:r>
    </w:p>
    <w:p w:rsidR="00D85DDC" w:rsidRPr="00D85DDC" w:rsidRDefault="00D85DDC" w:rsidP="00D85DDC">
      <w:r w:rsidRPr="00D85DDC">
        <w:t>The following search string was used in PubMed / MEDLINE:</w:t>
      </w:r>
    </w:p>
    <w:p w:rsidR="00D85DDC" w:rsidRPr="00D85DDC" w:rsidRDefault="00D85DDC" w:rsidP="00D85DDC">
      <w:r w:rsidRPr="00D85DDC">
        <w:t>(bovine OR cattle OR calf) AND</w:t>
      </w:r>
      <w:r w:rsidRPr="00D85DDC">
        <w:br/>
        <w:t>(slaughter OR "religious slaughter" OR shechita OR ritual OR exsanguination OR "neck cutting" OR stunning) AND</w:t>
      </w:r>
      <w:r w:rsidRPr="00D85DDC">
        <w:br/>
        <w:t xml:space="preserve">(electroencephalography OR EEG OR electrocorticography OR </w:t>
      </w:r>
      <w:proofErr w:type="spellStart"/>
      <w:r w:rsidRPr="00D85DDC">
        <w:t>ECoG</w:t>
      </w:r>
      <w:proofErr w:type="spellEnd"/>
      <w:r w:rsidRPr="00D85DDC">
        <w:t xml:space="preserve"> OR "evoked potentials") AND</w:t>
      </w:r>
      <w:r w:rsidRPr="00D85DDC">
        <w:br/>
        <w:t>("loss of consciousness" OR unconsciousness OR insensibility OR "cortical activity")</w:t>
      </w:r>
    </w:p>
    <w:p w:rsidR="00D85DDC" w:rsidRPr="00D85DDC" w:rsidRDefault="00D85DDC" w:rsidP="00D85DDC"/>
    <w:p w:rsidR="00D85DDC" w:rsidRPr="00D85DDC" w:rsidRDefault="00D85DDC" w:rsidP="00D85DDC">
      <w:pPr>
        <w:rPr>
          <w:b/>
          <w:bCs/>
        </w:rPr>
      </w:pPr>
      <w:r w:rsidRPr="00D85DDC">
        <w:rPr>
          <w:b/>
          <w:bCs/>
        </w:rPr>
        <w:t>Web of Science Core Collection Search Strategy</w:t>
      </w:r>
    </w:p>
    <w:p w:rsidR="00D85DDC" w:rsidRPr="00D85DDC" w:rsidRDefault="00D85DDC" w:rsidP="00D85DDC">
      <w:r w:rsidRPr="00D85DDC">
        <w:t>The following topic-based search string was used in the Web of Science Core Collection:</w:t>
      </w:r>
    </w:p>
    <w:p w:rsidR="00D85DDC" w:rsidRPr="00D85DDC" w:rsidRDefault="00D85DDC" w:rsidP="00D85DDC">
      <w:r w:rsidRPr="00D85DDC">
        <w:t>TS = (bovine OR cattle OR calf) AND</w:t>
      </w:r>
      <w:r w:rsidRPr="00D85DDC">
        <w:br/>
        <w:t>TS = (slaughter OR "religious slaughter" OR shechita OR ritual OR exsanguination OR "neck cutting" OR stunning) AND</w:t>
      </w:r>
      <w:r w:rsidRPr="00D85DDC">
        <w:br/>
        <w:t xml:space="preserve">TS = (EEG OR electroencephalography OR </w:t>
      </w:r>
      <w:proofErr w:type="spellStart"/>
      <w:r w:rsidRPr="00D85DDC">
        <w:t>ECoG</w:t>
      </w:r>
      <w:proofErr w:type="spellEnd"/>
      <w:r w:rsidRPr="00D85DDC">
        <w:t xml:space="preserve"> OR electrocorticography OR "evoked potentials") AND</w:t>
      </w:r>
      <w:r w:rsidRPr="00D85DDC">
        <w:br/>
        <w:t>TS = ("loss of consciousness" OR unconsciousness OR insensibility OR "cortical function")</w:t>
      </w:r>
    </w:p>
    <w:p w:rsidR="00D85DDC" w:rsidRPr="00D85DDC" w:rsidRDefault="00D85DDC" w:rsidP="00D85DDC"/>
    <w:p w:rsidR="00D85DDC" w:rsidRPr="00D85DDC" w:rsidRDefault="00D85DDC" w:rsidP="00D85DDC">
      <w:pPr>
        <w:rPr>
          <w:b/>
          <w:bCs/>
        </w:rPr>
      </w:pPr>
      <w:r w:rsidRPr="00D85DDC">
        <w:rPr>
          <w:b/>
          <w:bCs/>
        </w:rPr>
        <w:t>Cochrane Library Search Strategy</w:t>
      </w:r>
    </w:p>
    <w:p w:rsidR="00D85DDC" w:rsidRPr="00D85DDC" w:rsidRDefault="00D85DDC" w:rsidP="00D85DDC">
      <w:r w:rsidRPr="00D85DDC">
        <w:t>The following search string was used in the Cochrane Library:</w:t>
      </w:r>
    </w:p>
    <w:p w:rsidR="00D85DDC" w:rsidRPr="00D85DDC" w:rsidRDefault="00D85DDC" w:rsidP="00D85DDC">
      <w:r w:rsidRPr="00D85DDC">
        <w:t>(bovine OR cattle OR calf) AND</w:t>
      </w:r>
      <w:r w:rsidRPr="00D85DDC">
        <w:br/>
        <w:t>(slaughter OR shechita OR exsanguination OR "neck cutting" OR stunning) AND</w:t>
      </w:r>
      <w:r w:rsidRPr="00D85DDC">
        <w:br/>
        <w:t>(electroencephalography OR EEG OR electrocorticography OR "evoked potentials")</w:t>
      </w:r>
    </w:p>
    <w:p w:rsidR="00D85DDC" w:rsidRPr="00D85DDC" w:rsidRDefault="00D85DDC" w:rsidP="00D85DDC"/>
    <w:p w:rsidR="00D85DDC" w:rsidRPr="00D85DDC" w:rsidRDefault="00D85DDC" w:rsidP="00D85DDC">
      <w:pPr>
        <w:rPr>
          <w:b/>
          <w:bCs/>
        </w:rPr>
      </w:pPr>
      <w:r w:rsidRPr="00D85DDC">
        <w:rPr>
          <w:b/>
          <w:bCs/>
        </w:rPr>
        <w:t>Google Scholar Search Strategy</w:t>
      </w:r>
    </w:p>
    <w:p w:rsidR="00D85DDC" w:rsidRPr="00D85DDC" w:rsidRDefault="00D85DDC" w:rsidP="00D85DDC">
      <w:r w:rsidRPr="00D85DDC">
        <w:t>The following search terms were used in Google Scholar:</w:t>
      </w:r>
    </w:p>
    <w:p w:rsidR="00D85DDC" w:rsidRPr="00D85DDC" w:rsidRDefault="00D85DDC" w:rsidP="00D85DDC">
      <w:r w:rsidRPr="00D85DDC">
        <w:t>bovine OR cattle AND</w:t>
      </w:r>
      <w:r w:rsidRPr="00D85DDC">
        <w:br/>
        <w:t>slaughter OR shechita OR exsanguination AND</w:t>
      </w:r>
      <w:r w:rsidRPr="00D85DDC">
        <w:br/>
        <w:t xml:space="preserve">EEG OR </w:t>
      </w:r>
      <w:proofErr w:type="spellStart"/>
      <w:r w:rsidRPr="00D85DDC">
        <w:t>ECoG</w:t>
      </w:r>
      <w:proofErr w:type="spellEnd"/>
      <w:r w:rsidRPr="00D85DDC">
        <w:t xml:space="preserve"> OR electrocorticography OR "evoked potentials" AND</w:t>
      </w:r>
      <w:r w:rsidRPr="00D85DDC">
        <w:br/>
        <w:t>consciousness</w:t>
      </w:r>
    </w:p>
    <w:p w:rsidR="00D85DDC" w:rsidRPr="00D85DDC" w:rsidRDefault="00D85DDC" w:rsidP="00D85DDC"/>
    <w:p w:rsidR="00D85DDC" w:rsidRPr="00D85DDC" w:rsidRDefault="00D85DDC" w:rsidP="00D85DDC">
      <w:pPr>
        <w:rPr>
          <w:b/>
          <w:bCs/>
        </w:rPr>
      </w:pPr>
      <w:r w:rsidRPr="00D85DDC">
        <w:rPr>
          <w:b/>
          <w:bCs/>
        </w:rPr>
        <w:t>Additional Identification Methods</w:t>
      </w:r>
    </w:p>
    <w:p w:rsidR="003A5F40" w:rsidRDefault="00D85DDC">
      <w:r w:rsidRPr="00D85DDC">
        <w:t xml:space="preserve">To ensure comprehensive coverage, additional studies were identified through manual screening of reference lists from included articles and relevant review papers. Targeted searches were also performed to capture foundational and historical studies published prior to </w:t>
      </w:r>
      <w:r w:rsidRPr="00D85DDC">
        <w:lastRenderedPageBreak/>
        <w:t>widespread electronic indexing, including early and mid-20th century literature. Non-English publications were considered when English abstracts or reliable translations were available.</w:t>
      </w:r>
    </w:p>
    <w:sectPr w:rsidR="003A5F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223ECF"/>
    <w:multiLevelType w:val="multilevel"/>
    <w:tmpl w:val="A98E1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50987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DDC"/>
    <w:rsid w:val="00024363"/>
    <w:rsid w:val="00027902"/>
    <w:rsid w:val="00134555"/>
    <w:rsid w:val="00153333"/>
    <w:rsid w:val="001E0949"/>
    <w:rsid w:val="001F76E8"/>
    <w:rsid w:val="002168A9"/>
    <w:rsid w:val="002A0AB9"/>
    <w:rsid w:val="00314049"/>
    <w:rsid w:val="003247A8"/>
    <w:rsid w:val="00327FFC"/>
    <w:rsid w:val="003379C6"/>
    <w:rsid w:val="00365C63"/>
    <w:rsid w:val="00372FF0"/>
    <w:rsid w:val="003A50BE"/>
    <w:rsid w:val="003A5F40"/>
    <w:rsid w:val="003B19A0"/>
    <w:rsid w:val="003F5E87"/>
    <w:rsid w:val="0045291B"/>
    <w:rsid w:val="00453637"/>
    <w:rsid w:val="004A6097"/>
    <w:rsid w:val="004B306E"/>
    <w:rsid w:val="004D522E"/>
    <w:rsid w:val="004D5ECC"/>
    <w:rsid w:val="005271A4"/>
    <w:rsid w:val="00575412"/>
    <w:rsid w:val="00601C26"/>
    <w:rsid w:val="006659AD"/>
    <w:rsid w:val="00694BCB"/>
    <w:rsid w:val="006D1298"/>
    <w:rsid w:val="006E6F9B"/>
    <w:rsid w:val="006F36C7"/>
    <w:rsid w:val="006F6547"/>
    <w:rsid w:val="00734D6A"/>
    <w:rsid w:val="007577BE"/>
    <w:rsid w:val="00783F2C"/>
    <w:rsid w:val="007B6C93"/>
    <w:rsid w:val="00827619"/>
    <w:rsid w:val="008631C5"/>
    <w:rsid w:val="00864B15"/>
    <w:rsid w:val="00873C1D"/>
    <w:rsid w:val="008973DA"/>
    <w:rsid w:val="008C4754"/>
    <w:rsid w:val="00900180"/>
    <w:rsid w:val="009366F2"/>
    <w:rsid w:val="00957085"/>
    <w:rsid w:val="009B1101"/>
    <w:rsid w:val="009B3442"/>
    <w:rsid w:val="00A5759B"/>
    <w:rsid w:val="00A65294"/>
    <w:rsid w:val="00A70674"/>
    <w:rsid w:val="00A80A51"/>
    <w:rsid w:val="00A9377F"/>
    <w:rsid w:val="00AB1787"/>
    <w:rsid w:val="00B47EF5"/>
    <w:rsid w:val="00B754ED"/>
    <w:rsid w:val="00BA636F"/>
    <w:rsid w:val="00BD4CBA"/>
    <w:rsid w:val="00BE690F"/>
    <w:rsid w:val="00C805DB"/>
    <w:rsid w:val="00CC5AAE"/>
    <w:rsid w:val="00D7695F"/>
    <w:rsid w:val="00D83AB1"/>
    <w:rsid w:val="00D85DDC"/>
    <w:rsid w:val="00D94E44"/>
    <w:rsid w:val="00DD0F93"/>
    <w:rsid w:val="00E128AD"/>
    <w:rsid w:val="00EE2183"/>
    <w:rsid w:val="00F93C9D"/>
    <w:rsid w:val="00FC05DD"/>
    <w:rsid w:val="00FD4F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DE710"/>
  <w15:chartTrackingRefBased/>
  <w15:docId w15:val="{37353A0A-A134-1645-8714-ECFABC04B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034750">
      <w:bodyDiv w:val="1"/>
      <w:marLeft w:val="0"/>
      <w:marRight w:val="0"/>
      <w:marTop w:val="0"/>
      <w:marBottom w:val="0"/>
      <w:divBdr>
        <w:top w:val="none" w:sz="0" w:space="0" w:color="auto"/>
        <w:left w:val="none" w:sz="0" w:space="0" w:color="auto"/>
        <w:bottom w:val="none" w:sz="0" w:space="0" w:color="auto"/>
        <w:right w:val="none" w:sz="0" w:space="0" w:color="auto"/>
      </w:divBdr>
      <w:divsChild>
        <w:div w:id="464784926">
          <w:marLeft w:val="0"/>
          <w:marRight w:val="0"/>
          <w:marTop w:val="0"/>
          <w:marBottom w:val="0"/>
          <w:divBdr>
            <w:top w:val="none" w:sz="0" w:space="0" w:color="auto"/>
            <w:left w:val="none" w:sz="0" w:space="0" w:color="auto"/>
            <w:bottom w:val="none" w:sz="0" w:space="0" w:color="auto"/>
            <w:right w:val="none" w:sz="0" w:space="0" w:color="auto"/>
          </w:divBdr>
          <w:divsChild>
            <w:div w:id="464348918">
              <w:marLeft w:val="0"/>
              <w:marRight w:val="0"/>
              <w:marTop w:val="0"/>
              <w:marBottom w:val="0"/>
              <w:divBdr>
                <w:top w:val="none" w:sz="0" w:space="0" w:color="auto"/>
                <w:left w:val="none" w:sz="0" w:space="0" w:color="auto"/>
                <w:bottom w:val="none" w:sz="0" w:space="0" w:color="auto"/>
                <w:right w:val="none" w:sz="0" w:space="0" w:color="auto"/>
              </w:divBdr>
              <w:divsChild>
                <w:div w:id="988679773">
                  <w:marLeft w:val="0"/>
                  <w:marRight w:val="0"/>
                  <w:marTop w:val="0"/>
                  <w:marBottom w:val="0"/>
                  <w:divBdr>
                    <w:top w:val="none" w:sz="0" w:space="0" w:color="auto"/>
                    <w:left w:val="none" w:sz="0" w:space="0" w:color="auto"/>
                    <w:bottom w:val="none" w:sz="0" w:space="0" w:color="auto"/>
                    <w:right w:val="none" w:sz="0" w:space="0" w:color="auto"/>
                  </w:divBdr>
                  <w:divsChild>
                    <w:div w:id="1918202950">
                      <w:marLeft w:val="0"/>
                      <w:marRight w:val="0"/>
                      <w:marTop w:val="0"/>
                      <w:marBottom w:val="0"/>
                      <w:divBdr>
                        <w:top w:val="none" w:sz="0" w:space="0" w:color="auto"/>
                        <w:left w:val="none" w:sz="0" w:space="0" w:color="auto"/>
                        <w:bottom w:val="none" w:sz="0" w:space="0" w:color="auto"/>
                        <w:right w:val="none" w:sz="0" w:space="0" w:color="auto"/>
                      </w:divBdr>
                      <w:divsChild>
                        <w:div w:id="586888095">
                          <w:marLeft w:val="0"/>
                          <w:marRight w:val="0"/>
                          <w:marTop w:val="0"/>
                          <w:marBottom w:val="0"/>
                          <w:divBdr>
                            <w:top w:val="none" w:sz="0" w:space="0" w:color="auto"/>
                            <w:left w:val="none" w:sz="0" w:space="0" w:color="auto"/>
                            <w:bottom w:val="none" w:sz="0" w:space="0" w:color="auto"/>
                            <w:right w:val="none" w:sz="0" w:space="0" w:color="auto"/>
                          </w:divBdr>
                          <w:divsChild>
                            <w:div w:id="1943685446">
                              <w:marLeft w:val="0"/>
                              <w:marRight w:val="0"/>
                              <w:marTop w:val="0"/>
                              <w:marBottom w:val="0"/>
                              <w:divBdr>
                                <w:top w:val="none" w:sz="0" w:space="0" w:color="auto"/>
                                <w:left w:val="none" w:sz="0" w:space="0" w:color="auto"/>
                                <w:bottom w:val="none" w:sz="0" w:space="0" w:color="auto"/>
                                <w:right w:val="none" w:sz="0" w:space="0" w:color="auto"/>
                              </w:divBdr>
                              <w:divsChild>
                                <w:div w:id="154995025">
                                  <w:marLeft w:val="0"/>
                                  <w:marRight w:val="0"/>
                                  <w:marTop w:val="0"/>
                                  <w:marBottom w:val="0"/>
                                  <w:divBdr>
                                    <w:top w:val="none" w:sz="0" w:space="0" w:color="auto"/>
                                    <w:left w:val="none" w:sz="0" w:space="0" w:color="auto"/>
                                    <w:bottom w:val="none" w:sz="0" w:space="0" w:color="auto"/>
                                    <w:right w:val="none" w:sz="0" w:space="0" w:color="auto"/>
                                  </w:divBdr>
                                  <w:divsChild>
                                    <w:div w:id="1815683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47359640">
          <w:marLeft w:val="0"/>
          <w:marRight w:val="0"/>
          <w:marTop w:val="0"/>
          <w:marBottom w:val="0"/>
          <w:divBdr>
            <w:top w:val="none" w:sz="0" w:space="0" w:color="auto"/>
            <w:left w:val="none" w:sz="0" w:space="0" w:color="auto"/>
            <w:bottom w:val="none" w:sz="0" w:space="0" w:color="auto"/>
            <w:right w:val="none" w:sz="0" w:space="0" w:color="auto"/>
          </w:divBdr>
          <w:divsChild>
            <w:div w:id="1064836224">
              <w:marLeft w:val="0"/>
              <w:marRight w:val="0"/>
              <w:marTop w:val="0"/>
              <w:marBottom w:val="0"/>
              <w:divBdr>
                <w:top w:val="none" w:sz="0" w:space="0" w:color="auto"/>
                <w:left w:val="none" w:sz="0" w:space="0" w:color="auto"/>
                <w:bottom w:val="none" w:sz="0" w:space="0" w:color="auto"/>
                <w:right w:val="none" w:sz="0" w:space="0" w:color="auto"/>
              </w:divBdr>
              <w:divsChild>
                <w:div w:id="633487696">
                  <w:marLeft w:val="0"/>
                  <w:marRight w:val="0"/>
                  <w:marTop w:val="0"/>
                  <w:marBottom w:val="0"/>
                  <w:divBdr>
                    <w:top w:val="none" w:sz="0" w:space="0" w:color="auto"/>
                    <w:left w:val="none" w:sz="0" w:space="0" w:color="auto"/>
                    <w:bottom w:val="none" w:sz="0" w:space="0" w:color="auto"/>
                    <w:right w:val="none" w:sz="0" w:space="0" w:color="auto"/>
                  </w:divBdr>
                  <w:divsChild>
                    <w:div w:id="1133138500">
                      <w:marLeft w:val="0"/>
                      <w:marRight w:val="0"/>
                      <w:marTop w:val="0"/>
                      <w:marBottom w:val="0"/>
                      <w:divBdr>
                        <w:top w:val="none" w:sz="0" w:space="0" w:color="auto"/>
                        <w:left w:val="none" w:sz="0" w:space="0" w:color="auto"/>
                        <w:bottom w:val="none" w:sz="0" w:space="0" w:color="auto"/>
                        <w:right w:val="none" w:sz="0" w:space="0" w:color="auto"/>
                      </w:divBdr>
                      <w:divsChild>
                        <w:div w:id="237784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15</Words>
  <Characters>1800</Characters>
  <Application>Microsoft Office Word</Application>
  <DocSecurity>0</DocSecurity>
  <Lines>15</Lines>
  <Paragraphs>4</Paragraphs>
  <ScaleCrop>false</ScaleCrop>
  <Company/>
  <LinksUpToDate>false</LinksUpToDate>
  <CharactersWithSpaces>2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Hascalovici</dc:creator>
  <cp:keywords/>
  <dc:description/>
  <cp:lastModifiedBy>Jacob Hascalovici</cp:lastModifiedBy>
  <cp:revision>3</cp:revision>
  <dcterms:created xsi:type="dcterms:W3CDTF">2026-01-18T04:27:00Z</dcterms:created>
  <dcterms:modified xsi:type="dcterms:W3CDTF">2026-01-25T14:31:00Z</dcterms:modified>
</cp:coreProperties>
</file>